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2C2" w:rsidRDefault="00F95520" w:rsidP="00F95520">
      <w:pPr>
        <w:pStyle w:val="Textoindependiente2"/>
        <w:spacing w:line="240" w:lineRule="auto"/>
        <w:jc w:val="center"/>
        <w:rPr>
          <w:b/>
          <w:i w:val="0"/>
          <w:sz w:val="32"/>
          <w:szCs w:val="32"/>
          <w:lang w:eastAsia="es-MX"/>
        </w:rPr>
      </w:pPr>
      <w:r>
        <w:rPr>
          <w:b/>
          <w:i w:val="0"/>
          <w:sz w:val="36"/>
          <w:szCs w:val="36"/>
          <w:lang w:eastAsia="es-MX"/>
        </w:rPr>
        <w:t xml:space="preserve">Spatial analysis of </w:t>
      </w:r>
      <w:r w:rsidRPr="001A2B24">
        <w:rPr>
          <w:b/>
          <w:i w:val="0"/>
          <w:sz w:val="36"/>
          <w:szCs w:val="36"/>
          <w:lang w:eastAsia="es-MX"/>
        </w:rPr>
        <w:t>ecosystem service</w:t>
      </w:r>
      <w:r>
        <w:rPr>
          <w:b/>
          <w:i w:val="0"/>
          <w:sz w:val="36"/>
          <w:szCs w:val="36"/>
          <w:lang w:eastAsia="es-MX"/>
        </w:rPr>
        <w:t xml:space="preserve"> relationships to improve</w:t>
      </w:r>
      <w:r w:rsidRPr="001A2B24">
        <w:rPr>
          <w:b/>
          <w:i w:val="0"/>
          <w:sz w:val="36"/>
          <w:szCs w:val="36"/>
          <w:lang w:eastAsia="es-MX"/>
        </w:rPr>
        <w:t xml:space="preserve"> targeting of payments for hydrological service</w:t>
      </w:r>
      <w:r>
        <w:rPr>
          <w:b/>
          <w:i w:val="0"/>
          <w:sz w:val="36"/>
          <w:szCs w:val="36"/>
          <w:lang w:eastAsia="es-MX"/>
        </w:rPr>
        <w:t>s.</w:t>
      </w:r>
    </w:p>
    <w:p w:rsidR="00D772C2" w:rsidRPr="00FB3C80" w:rsidRDefault="00D772C2" w:rsidP="00F95520">
      <w:pPr>
        <w:pStyle w:val="Textoindependiente2"/>
        <w:spacing w:line="240" w:lineRule="auto"/>
        <w:jc w:val="center"/>
        <w:rPr>
          <w:b/>
          <w:i w:val="0"/>
          <w:sz w:val="32"/>
          <w:szCs w:val="32"/>
          <w:lang w:val="es-MX" w:eastAsia="es-MX"/>
        </w:rPr>
      </w:pPr>
      <w:proofErr w:type="spellStart"/>
      <w:r w:rsidRPr="00FB3C80">
        <w:rPr>
          <w:b/>
          <w:i w:val="0"/>
          <w:sz w:val="32"/>
          <w:szCs w:val="32"/>
          <w:lang w:val="es-MX" w:eastAsia="es-MX"/>
        </w:rPr>
        <w:t>Mokondoko</w:t>
      </w:r>
      <w:proofErr w:type="spellEnd"/>
      <w:r w:rsidRPr="00FB3C80">
        <w:rPr>
          <w:b/>
          <w:i w:val="0"/>
          <w:sz w:val="32"/>
          <w:szCs w:val="32"/>
          <w:lang w:val="es-MX" w:eastAsia="es-MX"/>
        </w:rPr>
        <w:t xml:space="preserve"> et al.</w:t>
      </w:r>
    </w:p>
    <w:p w:rsidR="00D772C2" w:rsidRPr="00FB3C80" w:rsidRDefault="00D772C2" w:rsidP="00D772C2">
      <w:pPr>
        <w:pStyle w:val="Textoindependiente2"/>
        <w:spacing w:line="360" w:lineRule="auto"/>
        <w:rPr>
          <w:i w:val="0"/>
          <w:szCs w:val="24"/>
          <w:lang w:val="es-MX" w:eastAsia="es-MX"/>
        </w:rPr>
      </w:pPr>
    </w:p>
    <w:p w:rsidR="00D772C2" w:rsidRDefault="00D772C2" w:rsidP="00D772C2">
      <w:pPr>
        <w:pStyle w:val="Textoindependiente2"/>
        <w:spacing w:line="240" w:lineRule="auto"/>
        <w:rPr>
          <w:i w:val="0"/>
          <w:szCs w:val="24"/>
          <w:lang w:val="es-MX" w:eastAsia="es-MX"/>
        </w:rPr>
      </w:pPr>
      <w:r w:rsidRPr="00CA717F">
        <w:rPr>
          <w:i w:val="0"/>
          <w:szCs w:val="24"/>
          <w:lang w:val="es-MX" w:eastAsia="es-MX"/>
        </w:rPr>
        <w:t xml:space="preserve">Pierre </w:t>
      </w:r>
      <w:proofErr w:type="spellStart"/>
      <w:r w:rsidRPr="00CA717F">
        <w:rPr>
          <w:i w:val="0"/>
          <w:szCs w:val="24"/>
          <w:lang w:val="es-MX" w:eastAsia="es-MX"/>
        </w:rPr>
        <w:t>Mokondoko</w:t>
      </w:r>
      <w:proofErr w:type="spellEnd"/>
      <w:r w:rsidRPr="00CA717F">
        <w:rPr>
          <w:i w:val="0"/>
          <w:szCs w:val="24"/>
          <w:lang w:val="es-MX" w:eastAsia="es-MX"/>
        </w:rPr>
        <w:t xml:space="preserve">: </w:t>
      </w:r>
      <w:r w:rsidRPr="008E68BB">
        <w:rPr>
          <w:szCs w:val="24"/>
          <w:lang w:val="es-MX" w:eastAsia="es-MX"/>
        </w:rPr>
        <w:t>División de Posgrado, Instituto de Ecología A.C. Xalapa 91070, Veracruz, México.</w:t>
      </w:r>
    </w:p>
    <w:p w:rsidR="00D772C2" w:rsidRPr="00CA717F" w:rsidRDefault="00D772C2" w:rsidP="00D772C2">
      <w:pPr>
        <w:pStyle w:val="Textoindependiente2"/>
        <w:spacing w:line="240" w:lineRule="auto"/>
        <w:rPr>
          <w:i w:val="0"/>
          <w:szCs w:val="24"/>
          <w:lang w:val="es-MX" w:eastAsia="es-MX"/>
        </w:rPr>
      </w:pPr>
    </w:p>
    <w:p w:rsidR="00D772C2" w:rsidRDefault="00D772C2" w:rsidP="00D772C2">
      <w:pPr>
        <w:pStyle w:val="Textoindependiente2"/>
        <w:spacing w:line="240" w:lineRule="auto"/>
        <w:rPr>
          <w:i w:val="0"/>
          <w:szCs w:val="24"/>
          <w:lang w:val="es-MX" w:eastAsia="es-MX"/>
        </w:rPr>
      </w:pPr>
      <w:r>
        <w:rPr>
          <w:i w:val="0"/>
          <w:szCs w:val="24"/>
          <w:lang w:val="es-MX" w:eastAsia="es-MX"/>
        </w:rPr>
        <w:t>*</w:t>
      </w:r>
      <w:r w:rsidRPr="00CA717F">
        <w:rPr>
          <w:i w:val="0"/>
          <w:szCs w:val="24"/>
          <w:lang w:val="es-MX" w:eastAsia="es-MX"/>
        </w:rPr>
        <w:t xml:space="preserve">Robert H. </w:t>
      </w:r>
      <w:proofErr w:type="spellStart"/>
      <w:r w:rsidRPr="00CA717F">
        <w:rPr>
          <w:i w:val="0"/>
          <w:szCs w:val="24"/>
          <w:lang w:val="es-MX" w:eastAsia="es-MX"/>
        </w:rPr>
        <w:t>Manson</w:t>
      </w:r>
      <w:proofErr w:type="spellEnd"/>
      <w:r w:rsidRPr="00CA717F">
        <w:rPr>
          <w:i w:val="0"/>
          <w:szCs w:val="24"/>
          <w:lang w:val="es-MX" w:eastAsia="es-MX"/>
        </w:rPr>
        <w:t xml:space="preserve">: </w:t>
      </w:r>
      <w:r w:rsidRPr="008E68BB">
        <w:rPr>
          <w:szCs w:val="24"/>
          <w:lang w:val="es-MX" w:eastAsia="es-MX"/>
        </w:rPr>
        <w:t>Red de Ecología Funcional, Instituto de Ecología A.C. Xalapa 91070, Veracruz, México.</w:t>
      </w:r>
    </w:p>
    <w:p w:rsidR="00D772C2" w:rsidRPr="00CA717F" w:rsidRDefault="00D772C2" w:rsidP="00D772C2">
      <w:pPr>
        <w:pStyle w:val="Textoindependiente2"/>
        <w:spacing w:line="240" w:lineRule="auto"/>
        <w:rPr>
          <w:i w:val="0"/>
          <w:szCs w:val="24"/>
          <w:lang w:val="es-MX" w:eastAsia="es-MX"/>
        </w:rPr>
      </w:pPr>
    </w:p>
    <w:p w:rsidR="00D772C2" w:rsidRPr="008E68BB" w:rsidRDefault="00D772C2" w:rsidP="00D772C2">
      <w:pPr>
        <w:pStyle w:val="Textoindependiente2"/>
        <w:spacing w:line="240" w:lineRule="auto"/>
        <w:rPr>
          <w:szCs w:val="24"/>
          <w:lang w:eastAsia="es-MX"/>
        </w:rPr>
      </w:pPr>
      <w:r w:rsidRPr="00FD5FDF">
        <w:rPr>
          <w:i w:val="0"/>
          <w:szCs w:val="24"/>
          <w:lang w:eastAsia="es-MX"/>
        </w:rPr>
        <w:t xml:space="preserve">Taylor Ricketts: </w:t>
      </w:r>
      <w:r w:rsidRPr="005B645E">
        <w:rPr>
          <w:szCs w:val="24"/>
          <w:lang w:eastAsia="es-MX"/>
        </w:rPr>
        <w:t>Rubenstein School for Environment and Natural Resources</w:t>
      </w:r>
      <w:r>
        <w:rPr>
          <w:i w:val="0"/>
          <w:szCs w:val="24"/>
          <w:lang w:eastAsia="es-MX"/>
        </w:rPr>
        <w:t xml:space="preserve">; </w:t>
      </w:r>
      <w:proofErr w:type="spellStart"/>
      <w:r w:rsidRPr="008E68BB">
        <w:rPr>
          <w:szCs w:val="24"/>
          <w:lang w:eastAsia="es-MX"/>
        </w:rPr>
        <w:t>Gund</w:t>
      </w:r>
      <w:proofErr w:type="spellEnd"/>
      <w:r w:rsidRPr="008E68BB">
        <w:rPr>
          <w:szCs w:val="24"/>
          <w:lang w:eastAsia="es-MX"/>
        </w:rPr>
        <w:t xml:space="preserve"> Institute for Ecological Economics, University of Vermont, Burlington 05405, Vermont, USA.</w:t>
      </w:r>
    </w:p>
    <w:p w:rsidR="00D772C2" w:rsidRPr="00FD5FDF" w:rsidRDefault="00D772C2" w:rsidP="00D772C2">
      <w:pPr>
        <w:pStyle w:val="Textoindependiente2"/>
        <w:spacing w:line="240" w:lineRule="auto"/>
        <w:rPr>
          <w:i w:val="0"/>
          <w:szCs w:val="24"/>
          <w:lang w:eastAsia="es-MX"/>
        </w:rPr>
      </w:pPr>
    </w:p>
    <w:p w:rsidR="00D772C2" w:rsidRDefault="00D772C2" w:rsidP="00D772C2">
      <w:pPr>
        <w:pStyle w:val="Textoindependiente2"/>
        <w:spacing w:line="240" w:lineRule="auto"/>
        <w:rPr>
          <w:szCs w:val="24"/>
          <w:lang w:val="es-MX" w:eastAsia="es-MX"/>
        </w:rPr>
      </w:pPr>
      <w:r w:rsidRPr="00CA717F">
        <w:rPr>
          <w:i w:val="0"/>
          <w:szCs w:val="24"/>
          <w:lang w:val="es-MX" w:eastAsia="es-MX"/>
        </w:rPr>
        <w:t xml:space="preserve">Daniel </w:t>
      </w:r>
      <w:proofErr w:type="spellStart"/>
      <w:r w:rsidRPr="00CA717F">
        <w:rPr>
          <w:i w:val="0"/>
          <w:szCs w:val="24"/>
          <w:lang w:val="es-MX" w:eastAsia="es-MX"/>
        </w:rPr>
        <w:t>Geissert</w:t>
      </w:r>
      <w:proofErr w:type="spellEnd"/>
      <w:r>
        <w:rPr>
          <w:i w:val="0"/>
          <w:szCs w:val="24"/>
          <w:lang w:val="es-MX" w:eastAsia="es-MX"/>
        </w:rPr>
        <w:t xml:space="preserve">: </w:t>
      </w:r>
      <w:r w:rsidRPr="008E68BB">
        <w:rPr>
          <w:szCs w:val="24"/>
          <w:lang w:val="es-MX" w:eastAsia="es-MX"/>
        </w:rPr>
        <w:t>Red de Ecología Funcional, Instituto de Ecología A.C. Xalapa 91070, Veracruz, México.</w:t>
      </w:r>
    </w:p>
    <w:p w:rsidR="00D772C2" w:rsidRDefault="00D772C2" w:rsidP="00D772C2">
      <w:pPr>
        <w:pStyle w:val="Textoindependiente2"/>
        <w:spacing w:line="240" w:lineRule="auto"/>
        <w:rPr>
          <w:szCs w:val="24"/>
          <w:lang w:val="es-MX" w:eastAsia="es-MX"/>
        </w:rPr>
      </w:pPr>
    </w:p>
    <w:p w:rsidR="00D772C2" w:rsidRDefault="00D772C2" w:rsidP="00D772C2">
      <w:pPr>
        <w:pStyle w:val="Textoindependiente2"/>
        <w:spacing w:line="240" w:lineRule="auto"/>
        <w:rPr>
          <w:i w:val="0"/>
          <w:szCs w:val="24"/>
          <w:lang w:eastAsia="es-MX"/>
        </w:rPr>
      </w:pPr>
      <w:r w:rsidRPr="001302C9">
        <w:rPr>
          <w:i w:val="0"/>
          <w:szCs w:val="24"/>
          <w:lang w:eastAsia="es-MX"/>
        </w:rPr>
        <w:t xml:space="preserve">*To whom correspondence </w:t>
      </w:r>
      <w:proofErr w:type="gramStart"/>
      <w:r w:rsidRPr="001302C9">
        <w:rPr>
          <w:i w:val="0"/>
          <w:szCs w:val="24"/>
          <w:lang w:eastAsia="es-MX"/>
        </w:rPr>
        <w:t>should be addressed</w:t>
      </w:r>
      <w:proofErr w:type="gramEnd"/>
      <w:r w:rsidRPr="001302C9">
        <w:rPr>
          <w:i w:val="0"/>
          <w:szCs w:val="24"/>
          <w:lang w:eastAsia="es-MX"/>
        </w:rPr>
        <w:t xml:space="preserve">. </w:t>
      </w:r>
      <w:r>
        <w:rPr>
          <w:i w:val="0"/>
          <w:szCs w:val="24"/>
          <w:lang w:eastAsia="es-MX"/>
        </w:rPr>
        <w:t>E-mail: robert.manson@inecol.edu</w:t>
      </w:r>
    </w:p>
    <w:p w:rsidR="00D772C2" w:rsidRDefault="00D772C2" w:rsidP="00D772C2">
      <w:pPr>
        <w:pStyle w:val="Textoindependiente2"/>
        <w:spacing w:line="240" w:lineRule="auto"/>
        <w:rPr>
          <w:i w:val="0"/>
          <w:szCs w:val="24"/>
          <w:lang w:eastAsia="es-MX"/>
        </w:rPr>
      </w:pPr>
    </w:p>
    <w:p w:rsidR="00D772C2" w:rsidRDefault="00D772C2" w:rsidP="00D772C2">
      <w:pPr>
        <w:pStyle w:val="Textoindependiente2"/>
        <w:spacing w:line="240" w:lineRule="auto"/>
        <w:rPr>
          <w:i w:val="0"/>
          <w:szCs w:val="24"/>
          <w:lang w:eastAsia="es-MX"/>
        </w:rPr>
      </w:pPr>
      <w:r>
        <w:rPr>
          <w:i w:val="0"/>
          <w:szCs w:val="24"/>
          <w:lang w:eastAsia="es-MX"/>
        </w:rPr>
        <w:t>This document includes:</w:t>
      </w:r>
    </w:p>
    <w:p w:rsidR="00D772C2" w:rsidRDefault="00D772C2" w:rsidP="00D772C2">
      <w:pPr>
        <w:pStyle w:val="Textoindependiente2"/>
        <w:spacing w:line="240" w:lineRule="auto"/>
        <w:ind w:left="705"/>
        <w:rPr>
          <w:i w:val="0"/>
          <w:szCs w:val="24"/>
          <w:lang w:eastAsia="es-MX"/>
        </w:rPr>
      </w:pPr>
      <w:r>
        <w:rPr>
          <w:i w:val="0"/>
          <w:szCs w:val="24"/>
          <w:lang w:eastAsia="es-MX"/>
        </w:rPr>
        <w:t xml:space="preserve">Detailed description and accuracy of spatial of datasets and data inputs used in the </w:t>
      </w:r>
      <w:proofErr w:type="spellStart"/>
      <w:r>
        <w:rPr>
          <w:i w:val="0"/>
          <w:szCs w:val="24"/>
          <w:lang w:eastAsia="es-MX"/>
        </w:rPr>
        <w:t>InVEST</w:t>
      </w:r>
      <w:proofErr w:type="spellEnd"/>
      <w:r>
        <w:rPr>
          <w:i w:val="0"/>
          <w:szCs w:val="24"/>
          <w:lang w:eastAsia="es-MX"/>
        </w:rPr>
        <w:t xml:space="preserve"> modeling. </w:t>
      </w:r>
    </w:p>
    <w:p w:rsidR="00D772C2" w:rsidRDefault="00A56F24" w:rsidP="00D772C2">
      <w:pPr>
        <w:pStyle w:val="Textoindependiente2"/>
        <w:spacing w:line="240" w:lineRule="auto"/>
        <w:rPr>
          <w:i w:val="0"/>
          <w:szCs w:val="24"/>
          <w:lang w:eastAsia="es-MX"/>
        </w:rPr>
      </w:pPr>
      <w:r>
        <w:rPr>
          <w:i w:val="0"/>
          <w:szCs w:val="24"/>
          <w:lang w:eastAsia="es-MX"/>
        </w:rPr>
        <w:tab/>
        <w:t>Figures S1 to S2</w:t>
      </w:r>
    </w:p>
    <w:p w:rsidR="00D772C2" w:rsidRDefault="00D772C2" w:rsidP="00D772C2">
      <w:pPr>
        <w:pStyle w:val="Textoindependiente2"/>
        <w:spacing w:line="240" w:lineRule="auto"/>
        <w:rPr>
          <w:i w:val="0"/>
          <w:szCs w:val="24"/>
          <w:lang w:eastAsia="es-MX"/>
        </w:rPr>
      </w:pPr>
      <w:r>
        <w:rPr>
          <w:i w:val="0"/>
          <w:szCs w:val="24"/>
          <w:lang w:eastAsia="es-MX"/>
        </w:rPr>
        <w:tab/>
        <w:t xml:space="preserve">References </w:t>
      </w:r>
    </w:p>
    <w:p w:rsidR="00D772C2" w:rsidRPr="001C192A" w:rsidRDefault="00D772C2" w:rsidP="00D772C2">
      <w:pPr>
        <w:pStyle w:val="Textoindependiente2"/>
        <w:spacing w:line="240" w:lineRule="auto"/>
        <w:rPr>
          <w:i w:val="0"/>
          <w:szCs w:val="24"/>
          <w:lang w:eastAsia="es-MX"/>
        </w:rPr>
      </w:pPr>
    </w:p>
    <w:p w:rsidR="00D772C2" w:rsidRDefault="00D772C2" w:rsidP="00D772C2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</w:p>
    <w:p w:rsidR="00D772C2" w:rsidRDefault="00D772C2" w:rsidP="00D772C2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</w:p>
    <w:p w:rsidR="00D772C2" w:rsidRDefault="00D772C2" w:rsidP="00D772C2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</w:p>
    <w:p w:rsidR="00D772C2" w:rsidRDefault="00D772C2" w:rsidP="00D772C2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</w:p>
    <w:p w:rsidR="00D772C2" w:rsidRDefault="00D772C2" w:rsidP="00D772C2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</w:p>
    <w:p w:rsidR="00D772C2" w:rsidRDefault="00D772C2" w:rsidP="00D772C2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</w:p>
    <w:p w:rsidR="00D772C2" w:rsidRDefault="00D772C2" w:rsidP="00D772C2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</w:p>
    <w:p w:rsidR="00D772C2" w:rsidRDefault="00D772C2" w:rsidP="00D772C2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</w:p>
    <w:p w:rsidR="00D772C2" w:rsidRDefault="00D772C2" w:rsidP="00D772C2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</w:p>
    <w:p w:rsidR="00BE7589" w:rsidRPr="00FB278C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36"/>
          <w:szCs w:val="36"/>
          <w:lang w:val="en-US" w:eastAsia="ja-JP"/>
        </w:rPr>
      </w:pPr>
      <w:r w:rsidRPr="00FB278C">
        <w:rPr>
          <w:rFonts w:ascii="Times New Roman" w:eastAsiaTheme="minorEastAsia" w:hAnsi="Times New Roman" w:cs="Times New Roman"/>
          <w:b/>
          <w:sz w:val="36"/>
          <w:szCs w:val="36"/>
          <w:lang w:val="en-US" w:eastAsia="ja-JP"/>
        </w:rPr>
        <w:lastRenderedPageBreak/>
        <w:t>Supporting Information</w:t>
      </w:r>
    </w:p>
    <w:p w:rsidR="00BE7589" w:rsidRPr="00FB278C" w:rsidRDefault="00810F9E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</w:pPr>
      <w:r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  <w:t>S</w:t>
      </w:r>
      <w:r w:rsidR="00BE7589" w:rsidRPr="00FB278C"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  <w:t xml:space="preserve">1 File. Detailed description and accuracy of spatial datasets and data inputs used in the </w:t>
      </w:r>
      <w:proofErr w:type="spellStart"/>
      <w:r w:rsidR="00BE7589" w:rsidRPr="00FB278C"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  <w:t>InVEST</w:t>
      </w:r>
      <w:proofErr w:type="spellEnd"/>
      <w:r w:rsidR="00BE7589" w:rsidRPr="00FB278C"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  <w:t xml:space="preserve"> modeling. </w:t>
      </w: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ab/>
        <w:t xml:space="preserve">This document describes, both spatial and non-spatial,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general data need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nd data source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used to map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wo target (water yield and soil retention) and one non-target ES (carbon storage) in the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patially-base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ool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VES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We specifically used the </w:t>
      </w:r>
      <w:r w:rsidRPr="00B46E0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ter yield, sediment retention and carbon storage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</w:t>
      </w:r>
      <w:r w:rsidRPr="00933570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odel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or central Veracruz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tat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 Thes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models are based on simplifications of well-known biophysical relationsh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ps [1-2] and</w:t>
      </w:r>
      <w:r w:rsidRPr="00FD5FD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impl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ecological production functions [3]. Model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re </w:t>
      </w:r>
      <w:r w:rsidRPr="00FD5FD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arameterized</w:t>
      </w:r>
      <w:proofErr w:type="gramEnd"/>
      <w:r w:rsidRPr="00FD5FD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on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iophysical tables and explicit input layer that include land use/cover, topography, annual precipitation, annual reference evapotranspiration, soils, plant available water fraction, watersheds boundaries, etc.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 this study, we carried out an exhaustive literature search, and analyzed data f</w:t>
      </w:r>
      <w:r w:rsid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om 60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tudies. Thus, to analyze distribution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nd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patial relationships between all ES we use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VEST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version 3.3.  Finally, all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patial layers were geo-referenced using WGS 84 Zone 14N datum and Universal Transverse Mercator (UTM) projection. </w:t>
      </w:r>
    </w:p>
    <w:p w:rsidR="00BE7589" w:rsidRPr="00FB278C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32"/>
          <w:szCs w:val="32"/>
          <w:lang w:val="en-US" w:eastAsia="ja-JP"/>
        </w:rPr>
      </w:pPr>
      <w:r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  <w:t>W</w:t>
      </w:r>
      <w:r w:rsidRPr="00FB278C"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  <w:t>ater yield m</w:t>
      </w:r>
      <w:r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  <w:t>odel and input datasets</w:t>
      </w:r>
      <w:r w:rsidRPr="00FB278C"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  <w:t>:</w:t>
      </w:r>
      <w:r w:rsidRPr="00FB278C">
        <w:rPr>
          <w:rFonts w:ascii="Times New Roman" w:eastAsiaTheme="minorEastAsia" w:hAnsi="Times New Roman" w:cs="Times New Roman"/>
          <w:sz w:val="32"/>
          <w:szCs w:val="32"/>
          <w:lang w:val="en-US" w:eastAsia="ja-JP"/>
        </w:rPr>
        <w:t xml:space="preserve"> </w:t>
      </w:r>
    </w:p>
    <w:p w:rsidR="00BE7589" w:rsidRPr="00CA717F" w:rsidRDefault="00BE7589" w:rsidP="00BE7589">
      <w:pPr>
        <w:tabs>
          <w:tab w:val="left" w:pos="360"/>
        </w:tabs>
        <w:spacing w:line="480" w:lineRule="auto"/>
        <w:ind w:firstLine="357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is model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i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ased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on the water balance principles and the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udyko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curv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4-6].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t runs in a gridded map and estimates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e amount of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nnual average precipitation that flow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hrough the landscape minus storag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and evapotranspiration losses in each 20 m pixel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2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7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For modeling the annual water yield, w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arameterized this model using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: average annual precipitation (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m y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, average annual reference evapotranspiration (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m y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, soil depth (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m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rooting depth (mm),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lant available water content (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raction [0.1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, plant root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>depth (</w:t>
      </w:r>
      <w:r w:rsidRPr="00A44CF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m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, subwatershed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boundaries, seasonality factor (fraction [0,1])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nd land us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/cove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(LULC)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ttributes reflected in a biophysical table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 model provides tree types of outputs: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aster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providing information per pixel; shapes, summarizing pixel statistics at subwatershed level; and tables, providing information at the subwatershed scale [8]. As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aster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reflect the spatial variability in LULC, they were the main inputs for the spatial analyzes in this study. 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In order to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uccessfully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un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e model, following data inputs were used and estimated:</w:t>
      </w:r>
    </w:p>
    <w:p w:rsidR="00BE7589" w:rsidRDefault="00BE7589" w:rsidP="00BE7589">
      <w:pPr>
        <w:tabs>
          <w:tab w:val="left" w:pos="360"/>
        </w:tabs>
        <w:spacing w:line="480" w:lineRule="auto"/>
        <w:ind w:firstLine="357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Land use/Land cover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(LULC)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: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we used an 8-clas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GIS raster with the LULC types obtained from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POT image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which has a spatial resolution of 20m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see methodological section).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oil depth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: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GI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 raster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wa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generated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using the soil profiles from the national soil survey dataset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named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“</w:t>
      </w:r>
      <w:proofErr w:type="spellStart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Serie</w:t>
      </w:r>
      <w:proofErr w:type="spellEnd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II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”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[9]. This dataset include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oil types, texture, type of soil horizon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particle composition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nutrient content, chemical and physical propertie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data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us, we estimated soil depth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from 120 profiles distributed across the study area. With a linear regression analysi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between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otal soil depth values and slop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gradient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obtained from a 15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 digital elevation model (</w:t>
      </w:r>
      <w:r w:rsidRPr="005E502D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r</w:t>
      </w:r>
      <w:r w:rsidRPr="005E502D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 w:eastAsia="ja-JP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= 0.58; [9])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w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n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interpolated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his relationship into a 20m × 20m raste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nnual precipitation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proofErr w:type="spellStart"/>
      <w:proofErr w:type="gramStart"/>
      <w:r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Px</w:t>
      </w:r>
      <w:proofErr w:type="spellEnd"/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 w:rsidRPr="00CA717F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: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GIS raster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s performed using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daily meteorological observations from 45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eather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tations during 1966-2006, that were obtained from the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ERIC III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ystem [10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verage annual precipitation value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er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generated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using the IDW interpolation method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rcGi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v. 10.2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lant available water content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PAWC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: here defined as the differenc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in volumetric water content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etween field capacity and permanent wiling point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11-12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ield capacity (</w:t>
      </w:r>
      <w:r w:rsidRPr="004124F7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FC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 and wilting point (</w:t>
      </w:r>
      <w:r w:rsidRPr="004124F7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PWP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 are parameters directly related to soil’s hydraulic conductivity and soil porosity [13-14]. Then they were predicted using soil texture (%sand, %clay and %silt) and organic matter content (OM) data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from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he national soil survey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nd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 software “Soil Water Characteristics Tool”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>([15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;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hyperlink r:id="rId5" w:history="1">
        <w:r w:rsidRPr="00CA717F">
          <w:rPr>
            <w:rStyle w:val="Hipervnculo"/>
            <w:rFonts w:ascii="Times New Roman" w:eastAsiaTheme="minorEastAsia" w:hAnsi="Times New Roman" w:cs="Times New Roman"/>
            <w:lang w:val="en-US" w:eastAsia="ja-JP"/>
          </w:rPr>
          <w:t>http://hydrolab.arsusda.gov/soilwater/Index.htm</w:t>
        </w:r>
      </w:hyperlink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. Finally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 map of the plant available water content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s performe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using th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Kriging interpolation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method 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rcGi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10.2 into a 20m raste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nnual reference evapotranspiration</w:t>
      </w:r>
      <w:r w:rsidRPr="004124F7">
        <w:rPr>
          <w:rFonts w:ascii="Times New Roman" w:eastAsiaTheme="minorEastAsia" w:hAnsi="Times New Roman" w:cs="Times New Roman"/>
          <w:b/>
          <w:i/>
          <w:sz w:val="24"/>
          <w:szCs w:val="24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proofErr w:type="spellStart"/>
      <w:r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ETo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: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defined as the energy supplied by the sun to vaporize water [2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8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]. This parameter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s calculate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using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daily mean,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aximum and minimum temperatur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observations from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e weather stations network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extraterrestrial radiation and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e modified Hargreaves method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16-17], which generates accurate results when information is uncertain [18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he map of a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nnual potential evapotranspiration 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s obtained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rough the Kriging interpolation method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into a 20m raste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CA717F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 xml:space="preserve">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tersheds and sub-watersheds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proofErr w:type="spellStart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shp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: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watershed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ere obtained from the hydr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ographical network dataset [9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along with the m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p of sub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ter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heds of FIRCO [19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at 1: 250,000 scale and f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or each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ub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tershed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one identification number was given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 biophysical table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s performe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o represent attributes of each LULC type, including LULC code, descriptive name of LULC, root depth and actual evapotranspiration.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oot depth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mm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: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aximum root depth was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obt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ined by identifying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measured rooting depth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of key vegetation types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o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ch LUL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when availabl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20-22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 When the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 values were missing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we used the Schenk and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Jackon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2002) method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23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based on soil depth, where root biomass occurs in the 90% of the longest 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ap root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maximum depth). Rooting depth values for crops were found in FAO 56 guideline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18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24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ctual evapotranspiration coefficients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</w:t>
      </w:r>
      <w:proofErr w:type="spellStart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ETk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: Thes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coefficient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r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related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o the characteristics of vegetation, and it is us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d to calculate annual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otential evapotranspiration that controls the annual average water yield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25].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Tk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values wer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obtained for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each LULC types from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ruijnzeel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et a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l. (2006) [26]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olwerda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et al. (2010 and 2013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27-28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and Muñoz-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Villers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et al. (2012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29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Finally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easonality coefficient Z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Zhang constant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: which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represents the seasonal rainfall distribution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nd depth precipitation [16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and was considered to be 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4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at which results will have th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least error [2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</w:p>
    <w:p w:rsidR="00007BE2" w:rsidRPr="00CA717F" w:rsidRDefault="00810F9E" w:rsidP="00BE7589">
      <w:pPr>
        <w:tabs>
          <w:tab w:val="left" w:pos="360"/>
        </w:tabs>
        <w:spacing w:line="480" w:lineRule="auto"/>
        <w:ind w:firstLine="357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>Insert S1 Fig</w:t>
      </w:r>
    </w:p>
    <w:p w:rsidR="00BE7589" w:rsidRPr="00CA717F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8"/>
          <w:szCs w:val="28"/>
          <w:lang w:val="en-US" w:eastAsia="ja-JP"/>
        </w:rPr>
      </w:pPr>
      <w:r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  <w:t>Sediment</w:t>
      </w:r>
      <w:r w:rsidRPr="00CA717F"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  <w:t xml:space="preserve"> retention model and data</w:t>
      </w:r>
      <w:r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  <w:t>sets</w:t>
      </w:r>
      <w:r w:rsidRPr="00CA717F">
        <w:rPr>
          <w:rFonts w:ascii="Times New Roman" w:eastAsiaTheme="minorEastAsia" w:hAnsi="Times New Roman" w:cs="Times New Roman"/>
          <w:sz w:val="28"/>
          <w:szCs w:val="28"/>
          <w:lang w:val="en-US" w:eastAsia="ja-JP"/>
        </w:rPr>
        <w:t xml:space="preserve">: </w:t>
      </w:r>
    </w:p>
    <w:p w:rsidR="00BE7589" w:rsidRPr="00CA717F" w:rsidRDefault="00BE7589" w:rsidP="00BE7589">
      <w:pPr>
        <w:tabs>
          <w:tab w:val="left" w:pos="360"/>
        </w:tabs>
        <w:spacing w:line="480" w:lineRule="auto"/>
        <w:ind w:firstLine="357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ere known as “soil retention model”. This model estimates the ability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of land parcel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LULC) to retain soils (ton ha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ja-JP"/>
        </w:rPr>
        <w:t>-1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yr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ja-JP"/>
        </w:rPr>
        <w:t>-1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 as a function of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geomorphology, rainfall, topography, vegetation and management practice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1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3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 First, this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model uses the Universal Soil Loss Equation (USLE) to calculate the average annual potential soil los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on every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pixel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[30]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nd then determines how much of these eroded soils may be retain downstream by different land uses; and finally the amount of soil reaching the stream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2,31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 Flow paths are calculated for water flowing after a precipitation events, thus, soils coming from upstream pixels are trapped at a given efficiency rate in a particular pixel and th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e amount that is not trapped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going down in a combination with the soils eroded from that pixel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32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us, it estimates how much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oil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reaches a stream and how much each pixels retains. For simulating soil loss, we analyzed data to estimate soil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rodibility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K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facto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, rainfall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rosivity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R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facto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, land use types (LULC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rop factor (</w:t>
      </w:r>
      <w:r w:rsidRPr="00767417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C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, management practice factor (</w:t>
      </w:r>
      <w:r w:rsidRPr="00767417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P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 and sediment retention efficiency (%)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In order to run the model, following data inputs 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ere used and estimated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:</w:t>
      </w:r>
    </w:p>
    <w:p w:rsidR="00BE7589" w:rsidRDefault="00BE7589" w:rsidP="00BE7589">
      <w:pPr>
        <w:tabs>
          <w:tab w:val="left" w:pos="360"/>
        </w:tabs>
        <w:spacing w:line="480" w:lineRule="auto"/>
        <w:ind w:firstLine="357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For 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K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and 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actors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whil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nonmanage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land uses dominate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very few data were available for the region and in the literature.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oil </w:t>
      </w:r>
      <w:proofErr w:type="spellStart"/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rodibility</w:t>
      </w:r>
      <w:proofErr w:type="spellEnd"/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767417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or</w:t>
      </w:r>
      <w:r w:rsidRPr="00767417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 xml:space="preserve"> </w:t>
      </w:r>
      <w:r w:rsidRPr="00767417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K factor</w:t>
      </w:r>
      <w:r w:rsidRPr="00CA717F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 xml:space="preserve"> (</w:t>
      </w:r>
      <w:proofErr w:type="spellStart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ton·ha</w:t>
      </w:r>
      <w:proofErr w:type="spellEnd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·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r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J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·ha·mm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 w:rsidRPr="00CA717F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CA717F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):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 a GIS raster representing the susceptibility of soils to erosion by rainfall events. We analyzed information on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e soil physical properties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rom the national soil survey (n = 120)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including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oil structur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soil porosity, proportion of s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nd, silt and clay [9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e then used the next equation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proposed by Williams and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nard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1983) [3]: </w:t>
      </w:r>
    </w:p>
    <w:p w:rsidR="00BE7589" w:rsidRPr="00C550CD" w:rsidRDefault="00BE7589" w:rsidP="00BE7589">
      <w:pPr>
        <w:tabs>
          <w:tab w:val="left" w:pos="360"/>
        </w:tabs>
        <w:spacing w:line="480" w:lineRule="auto"/>
        <w:ind w:firstLine="357"/>
        <w:rPr>
          <w:rFonts w:ascii="Times New Roman" w:eastAsiaTheme="minorEastAsia" w:hAnsi="Times New Roman" w:cs="Times New Roman"/>
          <w:sz w:val="16"/>
          <w:szCs w:val="16"/>
          <w:lang w:val="en-US" w:eastAsia="ja-JP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16"/>
              <w:szCs w:val="16"/>
              <w:lang w:val="en-US" w:eastAsia="ja-JP"/>
            </w:rPr>
            <m:t>K</m:t>
          </m:r>
          <m:r>
            <w:rPr>
              <w:rFonts w:ascii="Cambria Math" w:eastAsiaTheme="minorEastAsia" w:hAnsi="Cambria Math" w:cs="Times New Roman"/>
              <w:sz w:val="16"/>
              <w:szCs w:val="16"/>
              <w:lang w:val="en-US" w:eastAsia="ja-JP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>{0.2+0.3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 w:val="16"/>
                      <w:szCs w:val="16"/>
                      <w:lang w:val="en-US" w:eastAsia="ja-JP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16"/>
                      <w:szCs w:val="16"/>
                      <w:lang w:val="en-US" w:eastAsia="ja-JP"/>
                    </w:rPr>
                    <m:t>exp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6"/>
                          <w:szCs w:val="16"/>
                          <w:lang w:val="en-US" w:eastAsia="ja-JP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  <w:lang w:val="en-US" w:eastAsia="ja-JP"/>
                        </w:rPr>
                        <m:t>-0.0256SD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6"/>
                              <w:szCs w:val="16"/>
                              <w:lang w:val="en-US"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16"/>
                              <w:szCs w:val="16"/>
                              <w:lang w:val="en-US" w:eastAsia="ja-JP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6"/>
                                  <w:szCs w:val="16"/>
                                  <w:lang w:val="en-US" w:eastAsia="ja-JP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sz w:val="16"/>
                                  <w:szCs w:val="16"/>
                                  <w:lang w:val="en-US" w:eastAsia="ja-JP"/>
                                </w:rPr>
                                <m:t>Si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16"/>
                                  <w:szCs w:val="16"/>
                                  <w:lang w:val="en-US" w:eastAsia="ja-JP"/>
                                </w:rPr>
                                <m:t>100</m:t>
                              </m:r>
                            </m:den>
                          </m:f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  <w:lang w:val="en-US" w:eastAsia="ja-JP"/>
                    </w:rPr>
                    <m:t xml:space="preserve">}× 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6"/>
                          <w:szCs w:val="16"/>
                          <w:lang w:val="en-US" w:eastAsia="ja-JP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6"/>
                              <w:szCs w:val="16"/>
                              <w:lang w:val="en-US" w:eastAsia="ja-JP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6"/>
                                  <w:szCs w:val="16"/>
                                  <w:lang w:val="en-US" w:eastAsia="ja-JP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sz w:val="16"/>
                                  <w:szCs w:val="16"/>
                                  <w:lang w:val="en-US" w:eastAsia="ja-JP"/>
                                </w:rPr>
                                <m:t>Si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6"/>
                                      <w:szCs w:val="16"/>
                                      <w:lang w:val="en-US" w:eastAsia="ja-JP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16"/>
                                          <w:szCs w:val="16"/>
                                          <w:lang w:val="en-US" w:eastAsia="ja-JP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16"/>
                                          <w:szCs w:val="16"/>
                                          <w:lang w:val="en-US" w:eastAsia="ja-JP"/>
                                        </w:rPr>
                                        <m:t>Cl+Si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16"/>
                                      <w:szCs w:val="16"/>
                                      <w:lang w:val="en-US" w:eastAsia="ja-JP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  <w:lang w:val="en-US" w:eastAsia="ja-JP"/>
                        </w:rPr>
                        <m:t>0.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  <w:lang w:val="en-US" w:eastAsia="ja-JP"/>
                    </w:rPr>
                    <m:t>×</m:t>
                  </m:r>
                </m:e>
              </m:func>
              <m: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 xml:space="preserve"> {1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16"/>
                      <w:szCs w:val="16"/>
                      <w:lang w:val="en-US" w:eastAsia="ja-JP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  <w:lang w:val="en-US" w:eastAsia="ja-JP"/>
                    </w:rPr>
                    <m:t>0.25</m:t>
                  </m:r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6"/>
                          <w:szCs w:val="16"/>
                          <w:lang w:val="en-US" w:eastAsia="ja-JP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  <w:lang w:val="en-US" w:eastAsia="ja-JP"/>
                        </w:rPr>
                        <m:t>C+</m:t>
                      </m:r>
                      <m:func>
                        <m:funcPr>
                          <m:ctrlPr>
                            <w:rPr>
                              <w:rFonts w:ascii="Cambria Math" w:eastAsiaTheme="minorEastAsia" w:hAnsi="Cambria Math" w:cs="Times New Roman"/>
                              <w:sz w:val="16"/>
                              <w:szCs w:val="16"/>
                              <w:lang w:val="en-US" w:eastAsia="ja-JP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16"/>
                              <w:szCs w:val="16"/>
                              <w:lang w:val="en-US" w:eastAsia="ja-JP"/>
                            </w:rPr>
                            <m:t>exp</m:t>
                          </m: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16"/>
                              <w:szCs w:val="16"/>
                              <w:lang w:val="en-US" w:eastAsia="ja-JP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16"/>
                                  <w:szCs w:val="16"/>
                                  <w:lang w:val="en-US"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6"/>
                                  <w:szCs w:val="16"/>
                                  <w:lang w:val="en-US" w:eastAsia="ja-JP"/>
                                </w:rPr>
                                <m:t>3.72-3.95C</m:t>
                              </m:r>
                            </m:e>
                          </m:d>
                        </m:e>
                      </m:func>
                    </m:e>
                  </m:d>
                </m:den>
              </m:f>
              <m: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>}×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>[1-0.7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sz w:val="16"/>
                      <w:szCs w:val="16"/>
                      <w:lang w:val="en-US" w:eastAsia="ja-JP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16"/>
                      <w:szCs w:val="16"/>
                      <w:lang w:val="en-US" w:eastAsia="ja-JP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  <w:lang w:val="en-US" w:eastAsia="ja-JP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  <w:lang w:val="en-US" w:eastAsia="ja-JP"/>
                        </w:rPr>
                        <m:t>Ds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  <w:lang w:val="en-US" w:eastAsia="ja-JP"/>
                        </w:rPr>
                        <m:t>100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>]</m:t>
              </m:r>
            </m:num>
            <m:den>
              <m: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>{1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16"/>
                      <w:szCs w:val="16"/>
                      <w:lang w:val="en-US" w:eastAsia="ja-JP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  <w:lang w:val="en-US" w:eastAsia="ja-JP"/>
                    </w:rPr>
                    <m:t>Sd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  <w:lang w:val="en-US" w:eastAsia="ja-JP"/>
                    </w:rPr>
                    <m:t>100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>+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>exp⁡</m:t>
              </m:r>
              <m: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>[-5-51+22.9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6"/>
                      <w:szCs w:val="16"/>
                      <w:lang w:val="en-US" w:eastAsia="ja-JP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  <w:lang w:val="en-US" w:eastAsia="ja-JP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6"/>
                          <w:szCs w:val="16"/>
                          <w:lang w:val="en-US" w:eastAsia="ja-JP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  <w:lang w:val="en-US" w:eastAsia="ja-JP"/>
                        </w:rPr>
                        <m:t>Sd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16"/>
                          <w:szCs w:val="16"/>
                          <w:lang w:val="en-US" w:eastAsia="ja-JP"/>
                        </w:rPr>
                        <m:t>100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z w:val="16"/>
                  <w:szCs w:val="16"/>
                  <w:lang w:val="en-US" w:eastAsia="ja-JP"/>
                </w:rPr>
                <m:t>}}</m:t>
              </m:r>
            </m:den>
          </m:f>
          <m:r>
            <w:rPr>
              <w:rFonts w:ascii="Cambria Math" w:eastAsiaTheme="minorEastAsia" w:hAnsi="Cambria Math" w:cs="Times New Roman"/>
              <w:sz w:val="16"/>
              <w:szCs w:val="16"/>
              <w:lang w:val="en-US" w:eastAsia="ja-JP"/>
            </w:rPr>
            <m:t xml:space="preserve">     (1)</m:t>
          </m:r>
        </m:oMath>
      </m:oMathPara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 xml:space="preserve">Where </w:t>
      </w:r>
      <w:proofErr w:type="spellStart"/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d</w:t>
      </w:r>
      <w:proofErr w:type="spellEnd"/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Si, Cl and C represent percentage of sand, silt, and carbon, respectively. We used the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oi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l Water Characteristics Tool to estimate carbon (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%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. T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hen 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K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values for each profile and soil types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ere estimated [34] and interpolated using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e Kriging interpolation method to g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nerate a 20m raste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>
        <w:rPr>
          <w:rFonts w:ascii="Times New Roman" w:eastAsiaTheme="minorEastAsia" w:hAnsi="Times New Roman" w:cs="Times New Roman"/>
          <w:b/>
          <w:i/>
          <w:sz w:val="24"/>
          <w:szCs w:val="24"/>
          <w:lang w:val="en-US" w:eastAsia="ja-JP"/>
        </w:rPr>
        <w:t xml:space="preserve">Soil </w:t>
      </w:r>
      <w:proofErr w:type="spellStart"/>
      <w:r>
        <w:rPr>
          <w:rFonts w:ascii="Times New Roman" w:eastAsiaTheme="minorEastAsia" w:hAnsi="Times New Roman" w:cs="Times New Roman"/>
          <w:b/>
          <w:i/>
          <w:sz w:val="24"/>
          <w:szCs w:val="24"/>
          <w:lang w:val="en-US" w:eastAsia="ja-JP"/>
        </w:rPr>
        <w:t>erosivity</w:t>
      </w:r>
      <w:proofErr w:type="spellEnd"/>
      <w:r>
        <w:rPr>
          <w:rFonts w:ascii="Times New Roman" w:eastAsiaTheme="minorEastAsia" w:hAnsi="Times New Roman" w:cs="Times New Roman"/>
          <w:b/>
          <w:i/>
          <w:sz w:val="24"/>
          <w:szCs w:val="24"/>
          <w:lang w:val="en-US" w:eastAsia="ja-JP"/>
        </w:rPr>
        <w:t xml:space="preserve"> facto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</w:t>
      </w:r>
      <w:proofErr w:type="spellStart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MJ·mm</w:t>
      </w:r>
      <w:proofErr w:type="spellEnd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</w:t>
      </w:r>
      <w:proofErr w:type="spellStart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ha·hr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 w:rsidRPr="00CA717F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: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GIS raster that represents th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tensity and duration of rainfall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Given the fact that we were not able to obtain rain intensity data, we followed the method proposed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by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enard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reimud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1994) [35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stimating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annual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rosivit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s a function of a m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odified Fourier coefficient. This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index 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s calculated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using annual and monthly precipitation data obtained from the weather stations network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o estimate a 20 m raste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Digital Elevation Model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m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: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GIS raster derived from the contour lines of the topogr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phic datasets for human-earth system from INEGI [9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at scale 1:50,000. </w:t>
      </w:r>
      <w:r w:rsidRPr="0082110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he</w:t>
      </w:r>
      <w:r w:rsidRPr="0082110B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 xml:space="preserve">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LS factor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: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lope length and slope steepness wer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computed using this MD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9] and routed by the model using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he method proposed in the Handbook 703 by the USDA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2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31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The same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watershed/subwatershed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nd LULC map described in previous section 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ere used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iophysical tabl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: t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is ta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le includes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crop cover (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C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 and conservation support practices (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P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 factors and the soil retention coefficient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present vegetation (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%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. For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 factor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we analyzed the values from the literatur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36-38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P values were set to 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1</w:t>
      </w:r>
      <w:proofErr w:type="gram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or the LULCs sinc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management practices are not the focus of this study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nonmanaged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land uses dominates, then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we were not able to investigated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uch values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The last correspond to the </w:t>
      </w:r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retained amount of soil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by each pixel as a function of the retention coefficient associated with each LULC type. The amount of soils retained from each pixel was obtained from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Gupta and Larson (1979) [39], Calder (2002) [40], Pérez-Nieto et al. (2005) [41]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onett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-González </w:t>
      </w:r>
      <w:r w:rsidRPr="00647257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t al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(2010) [36]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Orué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et al. (2011) [42], Rivera-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oral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2012) [37], the USLE manual [43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and the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VEST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manual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2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</w:p>
    <w:p w:rsidR="00007BE2" w:rsidRPr="00CA717F" w:rsidRDefault="00007BE2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sert Fig. 2 S1</w:t>
      </w:r>
    </w:p>
    <w:p w:rsidR="00BE7589" w:rsidRPr="00CA717F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8"/>
          <w:szCs w:val="28"/>
          <w:lang w:val="en-US" w:eastAsia="ja-JP"/>
        </w:rPr>
      </w:pPr>
      <w:r w:rsidRPr="00CA717F"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  <w:lastRenderedPageBreak/>
        <w:t>Carbon storage model and data</w:t>
      </w:r>
      <w:r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  <w:t>sets</w:t>
      </w:r>
      <w:r w:rsidRPr="00CA717F"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  <w:t>:</w:t>
      </w:r>
      <w:r w:rsidRPr="00CA717F">
        <w:rPr>
          <w:rFonts w:ascii="Times New Roman" w:eastAsiaTheme="minorEastAsia" w:hAnsi="Times New Roman" w:cs="Times New Roman"/>
          <w:sz w:val="28"/>
          <w:szCs w:val="28"/>
          <w:lang w:val="en-US" w:eastAsia="ja-JP"/>
        </w:rPr>
        <w:t xml:space="preserve"> </w:t>
      </w:r>
    </w:p>
    <w:p w:rsidR="00BE7589" w:rsidRPr="00CA717F" w:rsidRDefault="00BE7589" w:rsidP="00BE7589">
      <w:pPr>
        <w:tabs>
          <w:tab w:val="left" w:pos="360"/>
        </w:tabs>
        <w:spacing w:line="480" w:lineRule="auto"/>
        <w:ind w:firstLine="357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ased on a sim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lification of the carbon cycle, using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map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 of LULC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ypes and data on stocks of th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ive carbon pools (aboveground biomass, belowground biomass, soil, dead organic matter and harvested wood products)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is model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stimat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he amount of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carbon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 w:rsidRPr="001C4F9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Mg C ha</w:t>
      </w:r>
      <w:r w:rsidRPr="001C4F9A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ja-JP"/>
        </w:rPr>
        <w:t>-1</w:t>
      </w:r>
      <w:r w:rsidRPr="001C4F9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)</w:t>
      </w:r>
      <w:r>
        <w:rPr>
          <w:rFonts w:ascii="Times New Roman" w:eastAsiaTheme="minorEastAsia" w:hAnsi="Times New Roman" w:cs="Times New Roman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currently stored in the landscap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[1,3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Thus, we used the sam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8-class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LULC map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for the year 2010,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described in previous sections as a baseline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owever, 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timating carbon storage for these LULC types was quite challen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ging, as data on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rbon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torag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or the region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was sparse,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n we wer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only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o obtain only estimates from four carbon pools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 carbon pool that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s not considere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in this study was carbon in harvested wood products. This procedure involved combining the current LULC raster with a table articulating carbon pool values by LULC types. </w:t>
      </w:r>
      <w:proofErr w:type="gram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or the</w:t>
      </w:r>
      <w:r w:rsidRPr="00CA717F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 xml:space="preserve">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different</w:t>
      </w:r>
      <w:r w:rsidRPr="00CA717F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 xml:space="preserve"> </w:t>
      </w:r>
      <w:bookmarkStart w:id="0" w:name="_GoBack"/>
      <w:r w:rsidRPr="00810F9E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rbon pools</w:t>
      </w:r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 </w:t>
      </w:r>
      <w:bookmarkEnd w:id="0"/>
      <w:r w:rsidRPr="00CA717F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w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: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collected data for aboveground and belowground biomass from the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National Forest and Soil Inventor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y [44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Hughes et al. </w:t>
      </w:r>
      <w:r w:rsidRPr="001236CA">
        <w:rPr>
          <w:rFonts w:ascii="Times New Roman" w:eastAsiaTheme="minorEastAsia" w:hAnsi="Times New Roman" w:cs="Times New Roman"/>
          <w:sz w:val="24"/>
          <w:szCs w:val="24"/>
          <w:lang w:eastAsia="ja-JP"/>
        </w:rPr>
        <w:t>(1999)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[45]</w:t>
      </w:r>
      <w:r w:rsidRPr="001236CA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Jaramillo et al. (2013) [46], </w:t>
      </w:r>
      <w:r w:rsidRPr="001236CA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Díaz et al. </w:t>
      </w:r>
      <w:r w:rsidRPr="00CA717F">
        <w:rPr>
          <w:rFonts w:ascii="Times New Roman" w:eastAsiaTheme="minorEastAsia" w:hAnsi="Times New Roman" w:cs="Times New Roman"/>
          <w:sz w:val="24"/>
          <w:szCs w:val="24"/>
          <w:lang w:eastAsia="ja-JP"/>
        </w:rPr>
        <w:t>(2007)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[47]</w:t>
      </w:r>
      <w:r w:rsidRPr="00CA717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Torres-Rivera et al. (2011) [48], Orihuela-Belmonte et al. (2013) [49]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Cartu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et al. (2014) [50], González-Molina et al. </w:t>
      </w:r>
      <w:r w:rsidRPr="001236C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2014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51]</w:t>
      </w:r>
      <w:r w:rsidRPr="001236C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and </w:t>
      </w:r>
      <w:proofErr w:type="spellStart"/>
      <w:r w:rsidRPr="001236C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Gonzáles</w:t>
      </w:r>
      <w:proofErr w:type="spellEnd"/>
      <w:r w:rsidRPr="001236C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-Zamora et al. (2016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52]</w:t>
      </w:r>
      <w:r w:rsidRPr="001236C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proofErr w:type="gramEnd"/>
      <w:r w:rsidRPr="001236C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Estimates of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rbon storage</w:t>
      </w:r>
      <w:r w:rsidRPr="001236CA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for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hade coffee w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e found in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Albrecht and </w:t>
      </w:r>
      <w:proofErr w:type="spellStart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Kandji</w:t>
      </w:r>
      <w:proofErr w:type="spellEnd"/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2003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53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Hernández-Vázquez et al (2012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54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Romero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-Alvarado et al.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2002)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[55]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nd Manson et al. (2008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56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stimates of carbon storag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or agricultural and managed grasslands were found in IPCC (2006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[57] and Hernandez et al. (2015) [58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 For soil carbon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we used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oil organic,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carbon content and bulk density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data 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ro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 the 120 profiles [9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to estimate carbon content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or each profile and soil type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except for urban content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lso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data for soil carbon was found in Campos et al. </w:t>
      </w:r>
      <w:r w:rsidRPr="00380F22">
        <w:rPr>
          <w:rFonts w:ascii="Times New Roman" w:eastAsiaTheme="minorEastAsia" w:hAnsi="Times New Roman" w:cs="Times New Roman"/>
          <w:sz w:val="24"/>
          <w:szCs w:val="24"/>
          <w:lang w:eastAsia="ja-JP"/>
        </w:rPr>
        <w:t>(2007)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[59]</w:t>
      </w:r>
      <w:r w:rsidRPr="00380F22">
        <w:rPr>
          <w:rFonts w:ascii="Times New Roman" w:eastAsiaTheme="minorEastAsia" w:hAnsi="Times New Roman" w:cs="Times New Roman"/>
          <w:sz w:val="24"/>
          <w:szCs w:val="24"/>
          <w:lang w:eastAsia="ja-JP"/>
        </w:rPr>
        <w:t>, Campos et al. (2014)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[60]</w:t>
      </w:r>
      <w:r w:rsidRPr="00380F22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</w:t>
      </w:r>
      <w:r w:rsidRPr="00380F22">
        <w:rPr>
          <w:rFonts w:ascii="Times New Roman" w:eastAsiaTheme="minorEastAsia" w:hAnsi="Times New Roman" w:cs="Times New Roman"/>
          <w:sz w:val="24"/>
          <w:szCs w:val="24"/>
          <w:lang w:eastAsia="ja-JP"/>
        </w:rPr>
        <w:lastRenderedPageBreak/>
        <w:t xml:space="preserve">Hernández-Vázquez et al (2012) 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[54] </w:t>
      </w:r>
      <w:r w:rsidRPr="00380F22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nd </w:t>
      </w:r>
      <w:proofErr w:type="spellStart"/>
      <w:r w:rsidRPr="00380F22">
        <w:rPr>
          <w:rFonts w:ascii="Times New Roman" w:eastAsiaTheme="minorEastAsia" w:hAnsi="Times New Roman" w:cs="Times New Roman"/>
          <w:sz w:val="24"/>
          <w:szCs w:val="24"/>
          <w:lang w:eastAsia="ja-JP"/>
        </w:rPr>
        <w:t>Hernandez</w:t>
      </w:r>
      <w:proofErr w:type="spellEnd"/>
      <w:r w:rsidRPr="00380F22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et al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(2015) [58]</w:t>
      </w:r>
      <w:r w:rsidRPr="00CA717F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In land use types for which no information was available, it was necessary to assign a value of zero. </w:t>
      </w:r>
    </w:p>
    <w:p w:rsidR="00BE7589" w:rsidRPr="00CA717F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</w:pPr>
      <w:r w:rsidRPr="00CA717F">
        <w:rPr>
          <w:rFonts w:ascii="Times New Roman" w:eastAsiaTheme="minorEastAsia" w:hAnsi="Times New Roman" w:cs="Times New Roman"/>
          <w:b/>
          <w:sz w:val="28"/>
          <w:szCs w:val="28"/>
          <w:lang w:val="en-US" w:eastAsia="ja-JP"/>
        </w:rPr>
        <w:t>References</w:t>
      </w:r>
    </w:p>
    <w:p w:rsidR="00BE7589" w:rsidRDefault="00BE7589" w:rsidP="00BE7589"/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alli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H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olasky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S. 2009. Mapping and valuing ecosystem services as an approach for conservation and natural-resource management. The year in ecology and conservation Biology 2009: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Ann. N. Y. Acad. Sci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, 1162: 265-283. 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lang w:val="en-US" w:eastAsia="ja-JP"/>
        </w:rPr>
        <w:t>Tallis</w:t>
      </w:r>
      <w:proofErr w:type="spellEnd"/>
      <w:r w:rsidRPr="00D3504B">
        <w:rPr>
          <w:rFonts w:ascii="Times New Roman" w:eastAsiaTheme="minorEastAsia" w:hAnsi="Times New Roman" w:cs="Times New Roman"/>
          <w:lang w:val="en-US" w:eastAsia="ja-JP"/>
        </w:rPr>
        <w:t xml:space="preserve">, H.T., Ricketts, T., Nelson, E., </w:t>
      </w:r>
      <w:proofErr w:type="spellStart"/>
      <w:r w:rsidRPr="00D3504B">
        <w:rPr>
          <w:rFonts w:ascii="Times New Roman" w:eastAsiaTheme="minorEastAsia" w:hAnsi="Times New Roman" w:cs="Times New Roman"/>
          <w:lang w:val="en-US" w:eastAsia="ja-JP"/>
        </w:rPr>
        <w:t>Ennaanay</w:t>
      </w:r>
      <w:proofErr w:type="spellEnd"/>
      <w:r w:rsidRPr="00D3504B">
        <w:rPr>
          <w:rFonts w:ascii="Times New Roman" w:eastAsiaTheme="minorEastAsia" w:hAnsi="Times New Roman" w:cs="Times New Roman"/>
          <w:lang w:val="en-US" w:eastAsia="ja-JP"/>
        </w:rPr>
        <w:t xml:space="preserve">, D., </w:t>
      </w:r>
      <w:proofErr w:type="spellStart"/>
      <w:r w:rsidRPr="00D3504B">
        <w:rPr>
          <w:rFonts w:ascii="Times New Roman" w:eastAsiaTheme="minorEastAsia" w:hAnsi="Times New Roman" w:cs="Times New Roman"/>
          <w:lang w:val="en-US" w:eastAsia="ja-JP"/>
        </w:rPr>
        <w:t>Wolny</w:t>
      </w:r>
      <w:proofErr w:type="spellEnd"/>
      <w:r w:rsidRPr="00D3504B">
        <w:rPr>
          <w:rFonts w:ascii="Times New Roman" w:eastAsiaTheme="minorEastAsia" w:hAnsi="Times New Roman" w:cs="Times New Roman"/>
          <w:lang w:val="en-US" w:eastAsia="ja-JP"/>
        </w:rPr>
        <w:t xml:space="preserve">, S., </w:t>
      </w:r>
      <w:proofErr w:type="spellStart"/>
      <w:r w:rsidRPr="00D3504B">
        <w:rPr>
          <w:rFonts w:ascii="Times New Roman" w:eastAsiaTheme="minorEastAsia" w:hAnsi="Times New Roman" w:cs="Times New Roman"/>
          <w:lang w:val="en-US" w:eastAsia="ja-JP"/>
        </w:rPr>
        <w:t>Olwero</w:t>
      </w:r>
      <w:proofErr w:type="spellEnd"/>
      <w:r w:rsidRPr="00D3504B">
        <w:rPr>
          <w:rFonts w:ascii="Times New Roman" w:eastAsiaTheme="minorEastAsia" w:hAnsi="Times New Roman" w:cs="Times New Roman"/>
          <w:lang w:val="en-US" w:eastAsia="ja-JP"/>
        </w:rPr>
        <w:t xml:space="preserve">, N., et al. 2010. </w:t>
      </w:r>
      <w:proofErr w:type="spellStart"/>
      <w:r w:rsidRPr="00D3504B">
        <w:rPr>
          <w:rFonts w:ascii="Times New Roman" w:eastAsiaTheme="minorEastAsia" w:hAnsi="Times New Roman" w:cs="Times New Roman"/>
          <w:lang w:val="en-US" w:eastAsia="ja-JP"/>
        </w:rPr>
        <w:t>InVEST</w:t>
      </w:r>
      <w:proofErr w:type="spellEnd"/>
      <w:r w:rsidRPr="00D3504B">
        <w:rPr>
          <w:rFonts w:ascii="Times New Roman" w:eastAsiaTheme="minorEastAsia" w:hAnsi="Times New Roman" w:cs="Times New Roman"/>
          <w:lang w:val="en-US" w:eastAsia="ja-JP"/>
        </w:rPr>
        <w:t xml:space="preserve"> 1.004 beta User’s Guide. The Natural Capital Project, Stanford University &lt;http://www.naturalcapitalproject.org/InVEST.html&gt; (accessed 05.04.13)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lang w:val="en-US" w:eastAsia="ja-JP"/>
        </w:rPr>
        <w:t>Bhagabati</w:t>
      </w:r>
      <w:proofErr w:type="spellEnd"/>
      <w:r w:rsidRPr="00D3504B">
        <w:rPr>
          <w:rFonts w:ascii="Times New Roman" w:eastAsiaTheme="minorEastAsia" w:hAnsi="Times New Roman" w:cs="Times New Roman"/>
          <w:lang w:val="en-US" w:eastAsia="ja-JP"/>
        </w:rPr>
        <w:t xml:space="preserve">, N. K., Ricketts, T., </w:t>
      </w:r>
      <w:proofErr w:type="spellStart"/>
      <w:r w:rsidRPr="00D3504B">
        <w:rPr>
          <w:rFonts w:ascii="Times New Roman" w:eastAsiaTheme="minorEastAsia" w:hAnsi="Times New Roman" w:cs="Times New Roman"/>
          <w:lang w:val="en-US" w:eastAsia="ja-JP"/>
        </w:rPr>
        <w:t>Sulistyawan</w:t>
      </w:r>
      <w:proofErr w:type="spellEnd"/>
      <w:r w:rsidRPr="00D3504B">
        <w:rPr>
          <w:rFonts w:ascii="Times New Roman" w:eastAsiaTheme="minorEastAsia" w:hAnsi="Times New Roman" w:cs="Times New Roman"/>
          <w:lang w:val="en-US" w:eastAsia="ja-JP"/>
        </w:rPr>
        <w:t xml:space="preserve">, T. B. S., Conte, M., </w:t>
      </w:r>
      <w:proofErr w:type="spellStart"/>
      <w:r w:rsidRPr="00D3504B">
        <w:rPr>
          <w:rFonts w:ascii="Times New Roman" w:eastAsiaTheme="minorEastAsia" w:hAnsi="Times New Roman" w:cs="Times New Roman"/>
          <w:lang w:val="en-US" w:eastAsia="ja-JP"/>
        </w:rPr>
        <w:t>Ennaanay</w:t>
      </w:r>
      <w:proofErr w:type="spellEnd"/>
      <w:r w:rsidRPr="00D3504B">
        <w:rPr>
          <w:rFonts w:ascii="Times New Roman" w:eastAsiaTheme="minorEastAsia" w:hAnsi="Times New Roman" w:cs="Times New Roman"/>
          <w:lang w:val="en-US" w:eastAsia="ja-JP"/>
        </w:rPr>
        <w:t xml:space="preserve">, D., </w:t>
      </w:r>
      <w:proofErr w:type="spellStart"/>
      <w:r w:rsidRPr="00D3504B">
        <w:rPr>
          <w:rFonts w:ascii="Times New Roman" w:eastAsiaTheme="minorEastAsia" w:hAnsi="Times New Roman" w:cs="Times New Roman"/>
          <w:lang w:val="en-US" w:eastAsia="ja-JP"/>
        </w:rPr>
        <w:t>Hadian</w:t>
      </w:r>
      <w:proofErr w:type="spellEnd"/>
      <w:r w:rsidRPr="00D3504B">
        <w:rPr>
          <w:rFonts w:ascii="Times New Roman" w:eastAsiaTheme="minorEastAsia" w:hAnsi="Times New Roman" w:cs="Times New Roman"/>
          <w:lang w:val="en-US" w:eastAsia="ja-JP"/>
        </w:rPr>
        <w:t xml:space="preserve">, O. et al. 2014. Ecosystem services reinforce Sumatran tiger conservation in land use plans. </w:t>
      </w:r>
      <w:r w:rsidRPr="00D3504B">
        <w:rPr>
          <w:rFonts w:ascii="Times New Roman" w:eastAsiaTheme="minorEastAsia" w:hAnsi="Times New Roman" w:cs="Times New Roman"/>
          <w:i/>
          <w:lang w:val="en-US" w:eastAsia="ja-JP"/>
        </w:rPr>
        <w:t>Biological Conservation</w:t>
      </w:r>
      <w:r w:rsidRPr="00D3504B">
        <w:rPr>
          <w:rFonts w:ascii="Times New Roman" w:eastAsiaTheme="minorEastAsia" w:hAnsi="Times New Roman" w:cs="Times New Roman"/>
          <w:lang w:val="en-US" w:eastAsia="ja-JP"/>
        </w:rPr>
        <w:t>, 169: 147-156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Zhang, L., Potter, N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icke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K., Zhang, Y., &amp; Shao, Q. 2008. Water balance modeling over variable time scales based on the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udyko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ramework–Model development and testing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Journal of Hydrology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360(1): 117-131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Geng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X., Wang, X., Yan, H., Zhang, Q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Jin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G. 2014. Land use/land cover change induced impacts on water supply service in the upper reach of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eihe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River Basin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Sustainability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7(1): 366-383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Hame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P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Gusw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A. J. 2014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Uncertainty analysis of a </w:t>
      </w:r>
      <w:proofErr w:type="gram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patially-explicit</w:t>
      </w:r>
      <w:proofErr w:type="gram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annual water-balance model: case study of the Cape Fear catchment, NC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Hydrology &amp; Earth System Sciences Discussions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1(9)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>Vigersto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K. L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ukem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J. E. 2011. A comparison of tools for modeling freshwater ecosystem services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Journal of environmental management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92(10): 2403-2409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Kareiv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P. 2011. Natural capital: theory and practice of mapping ecosystem services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Oxford University Press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INEGI 2012. Instituto Nacional de Estadística y Geografía (INEGI). Conjuntos de datos Vectoriales Nacionales de Recursos Naturales. 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IMTA (Instituto Mexicano de Tecnología del Agua). 2006. Extractor Rápido de Información Climatológica III, v. 1.0. Información climatológica disponible en formato electrónico. Veracruz, México.  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Zhou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W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Liu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G., Pan, J., &amp; Feng, X. 2005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Distribution of available soil water capacity in China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Journal of Geographical Sciences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5(1): 3-12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alli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H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Kareiv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P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arvie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M., &amp; Chang, A. 2008. An ecosystem services framework to support both practical conservation and economic development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Proceedings of the National Academy of Sciences,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105(28): 9457-9464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871F59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axton, K. E., &amp; Rawls, W. J. 2006. Soil water characteristic estimates by texture and organic matter for hydrologic solutions.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Soil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science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society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of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America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Journa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70(5): 1569-1578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ranter, G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inasny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B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cBratney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A. B., Murphy, B., McKenzie, N. J., Grundy, M., et al. 2007. </w:t>
      </w:r>
      <w:r w:rsidRPr="00871F59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Building and testing conceptual and empirical models for predicting soil bulk density.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Soil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Use and Management</w:t>
      </w: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23(4): 437-443.</w:t>
      </w:r>
    </w:p>
    <w:p w:rsidR="00BE7589" w:rsidRPr="00871F59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axton, K. E., Rawls, W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omberge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J. S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apendick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R. I. 1986. </w:t>
      </w:r>
      <w:r w:rsidRPr="00871F59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Estimating generalized soil-water characteristics from texture. </w:t>
      </w:r>
      <w:r w:rsidRPr="00871F59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Soil Science Society of America Journal</w:t>
      </w:r>
      <w:r w:rsidRPr="00871F59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50(4): 1031-1036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871F59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 xml:space="preserve">Zhang, L., Dawes, W. R., &amp; Walker, G. R. 2001. Response of mean annual evapotranspiration to vegetation changes at catchment scale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Wate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resource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research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37(3): 701-708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Leh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M. D., Matlock, M. D., Cummings, E. C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Nalley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L. L. (2013). Quantifying and mapping multiple ecosystem services change in West Africa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Agriculture, ecosystems &amp; environment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65: 6-18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D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ooger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P., &amp; Allen, R. G. 2002. Estimating reference evapotranspiration under inaccurate data conditions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Irrigation and drainage systems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16(1): 33-45. 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Fideicomiso de Riesgo Compartido [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Firco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]. 2006. Guía técnica para la elaboración de planes rectores de producción y conservación (PRPC). México D.F.: Secretaría de Agricultura, Ganadería, Desarrollo Rural, Pesca y Alimentación.  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nadel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J., Jackson, R. B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hleringe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J. B., Mooney, H. A., Sala, O. E. &amp; Schulze, E. D. 1996. Maximum rooting depth of vegetation types at the global scale.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Oecologi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08(4): 583-595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ndrade, J. L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einze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F. C., Goldstein, G.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chnitze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S. A. 2005. Water uptake and transport in lianas and co-occurring trees of a seasonally dry tropical forest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Trees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19(3): 282-289. 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Masuhar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A., Valdés, E., Pérez, J., Gutiérrez, D., Vázquez, J. C., Pérez, E. S., &amp; García, A. M. 2015. Carbono almacenado en diferentes sistemas agroforestales de café en Huatusco, Veracruz, México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Revista Amazónica Ciencia y Tecnología</w:t>
      </w: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4(1), 66-93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>Schenk, H. J., &amp; Jackson, R. B. 2002. Rooting depths, lateral root spreads and below</w:t>
      </w:r>
      <w:r w:rsidRPr="00D3504B">
        <w:rPr>
          <w:rFonts w:ascii="Cambria Math" w:eastAsiaTheme="minorEastAsia" w:hAnsi="Cambria Math" w:cs="Cambria Math"/>
          <w:sz w:val="24"/>
          <w:szCs w:val="24"/>
          <w:lang w:val="en-US" w:eastAsia="ja-JP"/>
        </w:rPr>
        <w:t>‐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ground/above</w:t>
      </w:r>
      <w:r w:rsidRPr="00D3504B">
        <w:rPr>
          <w:rFonts w:ascii="Cambria Math" w:eastAsiaTheme="minorEastAsia" w:hAnsi="Cambria Math" w:cs="Cambria Math"/>
          <w:sz w:val="24"/>
          <w:szCs w:val="24"/>
          <w:lang w:val="en-US" w:eastAsia="ja-JP"/>
        </w:rPr>
        <w:t>‐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ground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llometrie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of plants in water</w:t>
      </w:r>
      <w:r w:rsidRPr="00D3504B">
        <w:rPr>
          <w:rFonts w:ascii="Cambria Math" w:eastAsiaTheme="minorEastAsia" w:hAnsi="Cambria Math" w:cs="Cambria Math"/>
          <w:sz w:val="24"/>
          <w:szCs w:val="24"/>
          <w:lang w:val="en-US" w:eastAsia="ja-JP"/>
        </w:rPr>
        <w:t>‐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limited ecosystems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Journal of Ecology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90(3), 480-494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llen, R.G., Pereira, L.S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ae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D. &amp; Smith, M. 1998. “Crop evapotranspiration. Guidelines for computing crop water requirements.”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FAO Irrigation and Drainage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Paper 56. Food and Agriculture Organization of the United Nations, Rome, Italy. Available at: </w:t>
      </w:r>
      <w:hyperlink r:id="rId6" w:history="1">
        <w:r w:rsidRPr="00D3504B">
          <w:rPr>
            <w:rFonts w:ascii="Times New Roman" w:eastAsiaTheme="minorEastAsia" w:hAnsi="Times New Roman" w:cs="Times New Roman"/>
            <w:sz w:val="24"/>
            <w:szCs w:val="24"/>
            <w:lang w:val="en-US" w:eastAsia="ja-JP"/>
          </w:rPr>
          <w:t>http://www.fao.org/docrep/x0490e/x0490e00.htm</w:t>
        </w:r>
      </w:hyperlink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Liu, W., Hong, Y., Khan, S. I., Huang, M., Vieux, B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liskan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S. et al. 2010. Actual evapotranspiration estimation for different land use and land cover in urban regions using Landsat 5 data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Journal of Applied Remote Sensing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4(1): 041873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ruijnzee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L. A., Burkard, R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rvaja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A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rumau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K. F. A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Köhle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L., Mulligan, M. et al. 2006. Hydrological </w:t>
      </w:r>
      <w:proofErr w:type="gram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mpacts</w:t>
      </w:r>
      <w:proofErr w:type="gram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of converting tropical montane cloud forest to pasture, with initial reference to northern Costa Rica. DFID Project Report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olwerd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F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ruijnzee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L. A., Muñoz-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Viller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L. E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quihu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M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sbjornsen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H. 2010. Rainfall and cloud water interception in mature and secondary lower montane cloud forests of central Veracruz, Mexico.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Journal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of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Hydrology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384(1): 84-96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Holwerd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F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Bruijnzee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L. A., Barradas, V. L., &amp; Cervantes, J. 2013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 water and energy exchange of a shaded coffee plantation in the lower montane cloud forest zone of central Veracruz, Mexico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Agricultural and forest meteorology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73: 1-13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lastRenderedPageBreak/>
        <w:t>Muñoz-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Viller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L., F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Holwerd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 M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Gomez-Cardena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M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Equihu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H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Asbjornsen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 L.A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Bruijnzee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 B.E. et al. 2012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ater balances of old growth and regenerating montane cloud forests in Central Veracruz, Mexico. 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Journal of Hydrology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462</w:t>
      </w:r>
      <w:r w:rsidRPr="00D3504B">
        <w:rPr>
          <w:lang w:val="en-US" w:eastAsia="ja-JP"/>
        </w:rPr>
        <w:sym w:font="Symbol" w:char="F02D"/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463:53</w:t>
      </w:r>
      <w:r w:rsidRPr="00D3504B">
        <w:rPr>
          <w:lang w:val="en-US" w:eastAsia="ja-JP"/>
        </w:rPr>
        <w:sym w:font="Symbol" w:char="F02D"/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66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ischmeie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W. H., &amp; Smith, D. D. 1978. Predicting rainfall erosion losses-a guide to conservation planning. Predicting rainfall erosion losses-a guide to conservation planning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amel, P., Chaplin-Kramer, R., Sim, S., &amp; Mueller, C. 2015. A new approach to modeling the sediment retention service (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VEST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3.0): Case study of the Cape Fear catchment, North Carolina, USA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Science of the Total Environment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524: 166-177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orselli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L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ssi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P.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orri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D. 2008. Prolegomena to sediment and flow connectivity in the landscape: a GIS and field numerical assessment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Catena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75(3): 268-277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Williams, J. R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enard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K. G., &amp; Dyke, P. T. 1983. EPIC: A new method for assessing erosion's effect on soil productivity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. Journal of Soil and water Conservation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38(5): 381-383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Rahman, M. R., Shi, Z. H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hongf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C. 2009. </w:t>
      </w:r>
      <w:proofErr w:type="gram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oil erosion hazard evaluation</w:t>
      </w:r>
      <w:proofErr w:type="gram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: an integrated use of remote sensing, GIS and statistical approaches with biophysical parameters towards management strategies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Ecological Modelling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220(13): 1724-1734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Renard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K. G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Freimund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J. R. 1994. Using monthly precipitation data to estimate the R-factor in the revised USLE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Journa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of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hydrology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157(1-4): 287-306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>Ponette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‐González, A. G., Weathers, K. C., &amp; Curran, L. M. 2010. Water inputs across a tropical montane landscape in Veracruz, Mexico: synergistic effects of land cover, rain and fog seasonality, and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terannua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precipitation variability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Global Change Biology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6(3): 946-963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Rivera-Toral, F., Pérez-Nieto, S., Ibáñez-Castillo, L. A., &amp; Hernández-Saucedo, F. R. 2012. Aplicabilidad del Modelo SWAT para la estimación de la erosión hídrica en las cuencas de México.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Agrocienci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46(2): 101-105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Kumar, S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Kushwah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S. P. S. 2013. Modelling soil erosion risk based on RUSLE-3D using GIS in a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hivalik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ub-watershed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Journal of earth system science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22(2): 389-398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Gupt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S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Larson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W. E. 1979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Estimating </w:t>
      </w:r>
      <w:proofErr w:type="gram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oil water retention characteristics</w:t>
      </w:r>
      <w:proofErr w:type="gram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from particle size distribution, organic matter percent, and bulk density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Water resources research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5(6): 1633-1635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alder, I. R. 2002. Forests and hydrological services: reconciling public and science perceptions. Land Use and Water Resources Research, 2(2): 1-12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Pérez-Nieto, J., Valdés-Velarde, E., Hernández-San Román, M. E., &amp; Ordaz-Chaparro, V. 2005. Lluvia, escurrimiento superficial y erosión del suelo en sistemas agroforestales de café bajo sombra.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Agrociencia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,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39(4): 409-418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Orúe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M. E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Booman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G. C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Laterr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P. (2011). Uso de la tierra, configuración del paisaje y el filtrado de sedimentos y nutrientes por humedales y vegetación ribereña. Valoración de Servicios Ecosistémicos: Conceptos, Herramientas y Aplicaciones Para el Ordenamiento Territorial; INTA Ediciones: Buenos Aires, Argentina: 237-254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>Renard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K.G., Foster, G.R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Weesie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G.A., Porter, J.P., 1991. RUSLE. Revised Universal Soil Loss Equation. J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Soil Water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Conserv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 46: 30–33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 National Forestry Commission of Mexico (CONAFOR)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Inventario Nacional Forestal y de suelos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forme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2013, </w:t>
      </w:r>
      <w:proofErr w:type="gram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del</w:t>
      </w:r>
      <w:proofErr w:type="gram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Estado de Veracruz (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EFy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. CONAFOR: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Xalap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México, 2014. 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Hughes, R. F., Kauffman, J. B., &amp; Jaramillo, V. J. 1999. Biomass, carbon, and nutrient dynamics of secondary forests in a humid tropical region of Mexico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Ecology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80(6): 1892-1907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Jaramillo, V. J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Ahedo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-Hernández, R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Kauffman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J. B. 2003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Root biomass and carbon in a tropical evergreen forest of Mexico: changes with secondary succession and forest conversion to pasture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Journal of Tropical Ecology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9(04): 457-464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Diaz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F. R., Acosta, M., Carillo, A., Buendía, R., Flores, A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Etchever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B. 2007. Determinación de ecuaciones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alometrica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para estimar biomasa y carbono en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Pinnu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patul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Sch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 et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Cham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 xml:space="preserve">Madera y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Bosque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13(1): 25-34. 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Torres-Rivera, J. A., Espinoza-Domínguez, W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Reddiar-Krishnamurthy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L., &amp; Vázquez-Alarcón, A. 2011. Secuestro de carbono en potreros arbolados, potreros sin árboles y bosque caducifolio de Huatusco, Veracruz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Tropical and Subtropical Agroecosystems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13(3): 543-549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Orihuela-Belmonte, D. E., De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Jong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B. H. J., Mendoza-Vega, J., Van der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Wa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J., Paz-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Pellat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F., Soto-Pinto, L., et al. 2013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Carbon stocks and accumulation rates in tropical secondary forests at the scale of community, landscape and forest type.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Agriculture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,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ecosystems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&amp;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environment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171: 72-84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>Cartu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O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Kellndorfe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J., Walker, W., Franco, C., Bishop, J., Santos, L. et al. 2014. </w:t>
      </w:r>
      <w:r w:rsidRPr="00572AE4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 national, detailed map of forest aboveground carbon stocks in Mexico.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Remote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Sensing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6(6): 5559-5588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González-Molina, L., Acosta-Mireles, M., Carrillo-Anzures, F., Báez-Pérez, A., &amp; González-Camacho, J. M. 2014. Cambios de carbono orgánico del suelo bajo escenarios de cambio de uso de suelo en México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Revista mexicana de ciencias agrícolas</w:t>
      </w: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5(7): 1275-1285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González-Zamora, A., Esperón-Rodríguez, M., &amp; Barradas, V. L. 2016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Mountain cloud forest and grown-shade coffee plantations: A comparison of tree biodiversity in central Veracruz, Mexico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Forest Systems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25(1): 055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Albrecht, A., &amp;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Kandji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S. T. 2003. </w:t>
      </w:r>
      <w:r w:rsidRPr="00572AE4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Carbon sequestration in tropical agroforestry systems.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Agriculture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,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ecosystems</w:t>
      </w:r>
      <w:proofErr w:type="spellEnd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&amp; </w:t>
      </w:r>
      <w:proofErr w:type="spellStart"/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environment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, 99(1): 15-27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Hernández-Vásquez, E., Ángeles, C., Virginia, G., Enríquez del Valle, J. R., Rodríguez-Ortiz, G., &amp; Velasco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Velasco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V. A. 2012. Captura de carbono por Inga jinicuil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Schltd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: En un sistema agroforestal de café bajo sombra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Revista mexicana de ciencias forestales,</w:t>
      </w: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3(9): 11-21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Romero-Alvarado, Y., Soto-Pinto, L., García-Barrios, L., &amp; Barrera-Gaytán, J. F. 2002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Coffee yields and soil nutrients under the shades of Inga sp. vs. multiple species in Chiapas, Mexico. </w:t>
      </w:r>
      <w:r w:rsidRPr="00D3504B">
        <w:rPr>
          <w:rFonts w:ascii="Times New Roman" w:eastAsiaTheme="minorEastAsia" w:hAnsi="Times New Roman" w:cs="Times New Roman"/>
          <w:i/>
          <w:sz w:val="24"/>
          <w:szCs w:val="24"/>
          <w:lang w:val="en-US" w:eastAsia="ja-JP"/>
        </w:rPr>
        <w:t>Agroforestry Systems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54(3): 215-224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Manson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R. H. 2008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Agroecosistema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cafetaleros de Veracruz: biodiversidad, manejo y conservación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stituto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de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cologí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The Intergovernmental Panel on Climate Change (IPCC). 2006. 2006 IPCC Guidelines for National Greenhouse Gas Inventories, Volume 4: Agriculture, Forestry and Other Land Use. Prepared by the National Greenhouse Gas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lastRenderedPageBreak/>
        <w:t xml:space="preserve">Inventories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rogramme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Eggleston, HS, L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uendi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, K. Miwa, T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Ngar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 and K. Tanabe (</w:t>
      </w:r>
      <w:proofErr w:type="spellStart"/>
      <w:proofErr w:type="gram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eds</w:t>
      </w:r>
      <w:proofErr w:type="spellEnd"/>
      <w:proofErr w:type="gram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).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Institute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for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Global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Environmental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Strategie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(IGES)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Hayama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Japan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. &lt;http://www.ipcc-nggip.iges.or.jp/public/2006gl/vol4.html&gt;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Hernandez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M. E., Marín-Muñiz, J. L., Moreno-Casasola, P., &amp; Vázquez, V. (2015)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Comparing soil carbon pools and carbon gas fluxes in </w:t>
      </w:r>
      <w:proofErr w:type="gram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oastal forested</w:t>
      </w:r>
      <w:proofErr w:type="gram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wetlands and flooded grasslands in Veracruz, Mexico. International Journal of Biodiversity Science, Ecosystem Services &amp; Management, 11(1), 5-16.</w:t>
      </w:r>
    </w:p>
    <w:p w:rsidR="00BE7589" w:rsidRPr="00D3504B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Campos, A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Oleschko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K.,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>Etchevers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J., &amp; Hidalgo, C. 2007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Exploring the effect of changes in land use on soil quality on the eastern slope of the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Cofre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de </w:t>
      </w:r>
      <w:proofErr w:type="spellStart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erote</w:t>
      </w:r>
      <w:proofErr w:type="spellEnd"/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Volcano (Mexico). Forest Ecology and Management, 248(3); 174-182.</w:t>
      </w:r>
    </w:p>
    <w:p w:rsidR="00BE7589" w:rsidRDefault="00BE7589" w:rsidP="00BE7589">
      <w:pPr>
        <w:pStyle w:val="Prrafodelista"/>
        <w:numPr>
          <w:ilvl w:val="0"/>
          <w:numId w:val="1"/>
        </w:num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102894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Campos, A., Aguilar, G., &amp; Landgrave, R. 2014. </w:t>
      </w:r>
      <w:r w:rsidRPr="00D3504B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oil organic carbon stocks in Veracruz State (Mexico) estimated using the 1: 250,000 soil database of INEGI: biophysical contributions. Journal of soils and sediments, 14(5): 860-87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BE7589" w:rsidRPr="006D7C64" w:rsidRDefault="00BE7589" w:rsidP="00BE7589">
      <w:pPr>
        <w:tabs>
          <w:tab w:val="left" w:pos="360"/>
        </w:tabs>
        <w:spacing w:line="360" w:lineRule="auto"/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</w:pPr>
      <w:r>
        <w:rPr>
          <w:rFonts w:ascii="Times New Roman" w:eastAsiaTheme="minorEastAsia" w:hAnsi="Times New Roman" w:cs="Times New Roman"/>
          <w:b/>
          <w:sz w:val="32"/>
          <w:szCs w:val="32"/>
          <w:lang w:val="en-US" w:eastAsia="ja-JP"/>
        </w:rPr>
        <w:lastRenderedPageBreak/>
        <w:t>List of Figures</w:t>
      </w:r>
    </w:p>
    <w:p w:rsidR="00BE7589" w:rsidRPr="00340B24" w:rsidRDefault="00BE7589" w:rsidP="00BE7589">
      <w:pPr>
        <w:tabs>
          <w:tab w:val="left" w:pos="360"/>
        </w:tabs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340B24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Figure 1.</w:t>
      </w:r>
      <w:r w:rsidRPr="00340B24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Spatial distribution of each model parameter used 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VES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Part A)</w:t>
      </w:r>
    </w:p>
    <w:p w:rsidR="00BE7589" w:rsidRPr="00340B24" w:rsidRDefault="00BE7589" w:rsidP="00BE7589">
      <w:pPr>
        <w:tabs>
          <w:tab w:val="left" w:pos="360"/>
        </w:tabs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340B24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Figure 2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. Spatial distribution of each model parameter used in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InVES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continuation)</w:t>
      </w:r>
    </w:p>
    <w:p w:rsidR="00BE7589" w:rsidRPr="00D75FA1" w:rsidRDefault="00BE7589" w:rsidP="00BE7589">
      <w:pPr>
        <w:tabs>
          <w:tab w:val="left" w:pos="360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:rsidR="00802888" w:rsidRPr="00BE7589" w:rsidRDefault="00802888">
      <w:pPr>
        <w:rPr>
          <w:lang w:val="en-US"/>
        </w:rPr>
      </w:pPr>
    </w:p>
    <w:sectPr w:rsidR="00802888" w:rsidRPr="00BE7589" w:rsidSect="00C713E3">
      <w:pgSz w:w="12240" w:h="15840" w:code="1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11CD8"/>
    <w:multiLevelType w:val="hybridMultilevel"/>
    <w:tmpl w:val="85A8088C"/>
    <w:lvl w:ilvl="0" w:tplc="080A000F">
      <w:start w:val="1"/>
      <w:numFmt w:val="decimal"/>
      <w:lvlText w:val="%1."/>
      <w:lvlJc w:val="left"/>
      <w:pPr>
        <w:ind w:left="1077" w:hanging="360"/>
      </w:pPr>
    </w:lvl>
    <w:lvl w:ilvl="1" w:tplc="080A0019" w:tentative="1">
      <w:start w:val="1"/>
      <w:numFmt w:val="lowerLetter"/>
      <w:lvlText w:val="%2."/>
      <w:lvlJc w:val="left"/>
      <w:pPr>
        <w:ind w:left="1797" w:hanging="360"/>
      </w:pPr>
    </w:lvl>
    <w:lvl w:ilvl="2" w:tplc="080A001B" w:tentative="1">
      <w:start w:val="1"/>
      <w:numFmt w:val="lowerRoman"/>
      <w:lvlText w:val="%3."/>
      <w:lvlJc w:val="right"/>
      <w:pPr>
        <w:ind w:left="2517" w:hanging="180"/>
      </w:pPr>
    </w:lvl>
    <w:lvl w:ilvl="3" w:tplc="080A000F" w:tentative="1">
      <w:start w:val="1"/>
      <w:numFmt w:val="decimal"/>
      <w:lvlText w:val="%4."/>
      <w:lvlJc w:val="left"/>
      <w:pPr>
        <w:ind w:left="3237" w:hanging="360"/>
      </w:pPr>
    </w:lvl>
    <w:lvl w:ilvl="4" w:tplc="080A0019" w:tentative="1">
      <w:start w:val="1"/>
      <w:numFmt w:val="lowerLetter"/>
      <w:lvlText w:val="%5."/>
      <w:lvlJc w:val="left"/>
      <w:pPr>
        <w:ind w:left="3957" w:hanging="360"/>
      </w:pPr>
    </w:lvl>
    <w:lvl w:ilvl="5" w:tplc="080A001B" w:tentative="1">
      <w:start w:val="1"/>
      <w:numFmt w:val="lowerRoman"/>
      <w:lvlText w:val="%6."/>
      <w:lvlJc w:val="right"/>
      <w:pPr>
        <w:ind w:left="4677" w:hanging="180"/>
      </w:pPr>
    </w:lvl>
    <w:lvl w:ilvl="6" w:tplc="080A000F" w:tentative="1">
      <w:start w:val="1"/>
      <w:numFmt w:val="decimal"/>
      <w:lvlText w:val="%7."/>
      <w:lvlJc w:val="left"/>
      <w:pPr>
        <w:ind w:left="5397" w:hanging="360"/>
      </w:pPr>
    </w:lvl>
    <w:lvl w:ilvl="7" w:tplc="080A0019" w:tentative="1">
      <w:start w:val="1"/>
      <w:numFmt w:val="lowerLetter"/>
      <w:lvlText w:val="%8."/>
      <w:lvlJc w:val="left"/>
      <w:pPr>
        <w:ind w:left="6117" w:hanging="360"/>
      </w:pPr>
    </w:lvl>
    <w:lvl w:ilvl="8" w:tplc="080A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589"/>
    <w:rsid w:val="00007BE2"/>
    <w:rsid w:val="00706758"/>
    <w:rsid w:val="00802888"/>
    <w:rsid w:val="00810F9E"/>
    <w:rsid w:val="00A56F24"/>
    <w:rsid w:val="00BE7589"/>
    <w:rsid w:val="00D72F89"/>
    <w:rsid w:val="00D772C2"/>
    <w:rsid w:val="00E617C8"/>
    <w:rsid w:val="00F9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9ECC5"/>
  <w15:chartTrackingRefBased/>
  <w15:docId w15:val="{DC81C626-B24F-47FE-8A7E-AEA86E1C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589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E758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E7589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BE7589"/>
  </w:style>
  <w:style w:type="paragraph" w:styleId="Textoindependiente2">
    <w:name w:val="Body Text 2"/>
    <w:basedOn w:val="Normal"/>
    <w:link w:val="Textoindependiente2Car"/>
    <w:rsid w:val="00D772C2"/>
    <w:pPr>
      <w:widowControl w:val="0"/>
      <w:spacing w:line="480" w:lineRule="auto"/>
    </w:pPr>
    <w:rPr>
      <w:rFonts w:ascii="Times New Roman" w:eastAsia="Times New Roman" w:hAnsi="Times New Roman" w:cs="Times New Roman"/>
      <w:i/>
      <w:sz w:val="24"/>
      <w:szCs w:val="20"/>
      <w:lang w:val="en-US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D772C2"/>
    <w:rPr>
      <w:rFonts w:ascii="Times New Roman" w:eastAsia="Times New Roman" w:hAnsi="Times New Roman" w:cs="Times New Roman"/>
      <w:i/>
      <w:sz w:val="24"/>
      <w:szCs w:val="20"/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955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fao.org/docrep/x0490e/x0490e00.htm" TargetMode="External"/><Relationship Id="rId5" Type="http://schemas.openxmlformats.org/officeDocument/2006/relationships/hyperlink" Target="http://hydrolab.arsusda.gov/soilwater/Index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7</Pages>
  <Words>4001</Words>
  <Characters>22011</Characters>
  <Application>Microsoft Office Word</Application>
  <DocSecurity>0</DocSecurity>
  <Lines>183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peterman</dc:creator>
  <cp:keywords/>
  <dc:description/>
  <cp:lastModifiedBy>Mr peterman</cp:lastModifiedBy>
  <cp:revision>5</cp:revision>
  <dcterms:created xsi:type="dcterms:W3CDTF">2017-12-01T07:22:00Z</dcterms:created>
  <dcterms:modified xsi:type="dcterms:W3CDTF">2018-02-02T21:19:00Z</dcterms:modified>
</cp:coreProperties>
</file>